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8CB40" w14:textId="31E1DD22" w:rsidR="006B02FB" w:rsidRDefault="005D269F">
      <w:pPr>
        <w:rPr>
          <w:b/>
          <w:bCs/>
        </w:rPr>
      </w:pPr>
      <w:r>
        <w:rPr>
          <w:b/>
          <w:bCs/>
        </w:rPr>
        <w:t xml:space="preserve">File Name </w:t>
      </w:r>
      <w:r w:rsidR="006B02FB" w:rsidRPr="006B02FB">
        <w:rPr>
          <w:b/>
          <w:bCs/>
        </w:rPr>
        <w:t>SUPPL</w:t>
      </w:r>
      <w:r>
        <w:rPr>
          <w:b/>
          <w:bCs/>
        </w:rPr>
        <w:t>EMENTARY</w:t>
      </w:r>
      <w:r w:rsidR="006B02FB" w:rsidRPr="006B02FB">
        <w:rPr>
          <w:b/>
          <w:bCs/>
        </w:rPr>
        <w:t xml:space="preserve"> MOVIE 1.</w:t>
      </w:r>
    </w:p>
    <w:p w14:paraId="40ED3532" w14:textId="2F12F19F" w:rsidR="005D269F" w:rsidRDefault="005D269F">
      <w:pPr>
        <w:rPr>
          <w:b/>
          <w:bCs/>
        </w:rPr>
      </w:pPr>
      <w:proofErr w:type="gramStart"/>
      <w:r>
        <w:rPr>
          <w:b/>
          <w:bCs/>
        </w:rPr>
        <w:t>Description :</w:t>
      </w:r>
      <w:proofErr w:type="gramEnd"/>
      <w:r>
        <w:rPr>
          <w:b/>
          <w:bCs/>
        </w:rPr>
        <w:t xml:space="preserve"> Opening and Closing of PP5</w:t>
      </w:r>
    </w:p>
    <w:p w14:paraId="4F714622" w14:textId="77777777" w:rsidR="006B02FB" w:rsidRPr="006B02FB" w:rsidRDefault="006B02FB">
      <w:pPr>
        <w:rPr>
          <w:b/>
          <w:bCs/>
        </w:rPr>
      </w:pPr>
    </w:p>
    <w:p w14:paraId="77C13C68" w14:textId="7AD0909D" w:rsidR="000A644C" w:rsidRDefault="00210494">
      <w:r w:rsidRPr="002A215E">
        <w:t xml:space="preserve">Following binding to either of the two </w:t>
      </w:r>
      <w:r w:rsidRPr="00544E84">
        <w:t xml:space="preserve">symmetry equivalent binding sites at the C-terminus of HSP90 </w:t>
      </w:r>
      <w:r>
        <w:t xml:space="preserve">the phosphatase domain of PP5 can release from its autoinhibited interaction with its own TPR </w:t>
      </w:r>
      <w:proofErr w:type="gramStart"/>
      <w:r>
        <w:t>domain, and</w:t>
      </w:r>
      <w:proofErr w:type="gramEnd"/>
      <w:r>
        <w:t xml:space="preserve"> engage with substrate phosphorylation sites on the chaperone components or the bound client. The movie shows the transition between the experimentally determined ‘closed’ and ‘open’ structures, with the PP5 component of the ‘closed’ structure rotated to the same side as the phosphatase in the experimental ‘open’ structure by superimposition of the TPR domains.</w:t>
      </w:r>
    </w:p>
    <w:sectPr w:rsidR="000A644C" w:rsidSect="00C72FB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494"/>
    <w:rsid w:val="00005311"/>
    <w:rsid w:val="000A1765"/>
    <w:rsid w:val="00101736"/>
    <w:rsid w:val="001409CE"/>
    <w:rsid w:val="001D0634"/>
    <w:rsid w:val="00210494"/>
    <w:rsid w:val="00241716"/>
    <w:rsid w:val="003504B0"/>
    <w:rsid w:val="004B4D7B"/>
    <w:rsid w:val="004F3755"/>
    <w:rsid w:val="0051608F"/>
    <w:rsid w:val="005D269F"/>
    <w:rsid w:val="006717C8"/>
    <w:rsid w:val="006B02FB"/>
    <w:rsid w:val="0084291D"/>
    <w:rsid w:val="008811A6"/>
    <w:rsid w:val="00A14990"/>
    <w:rsid w:val="00AF00AA"/>
    <w:rsid w:val="00B25B02"/>
    <w:rsid w:val="00C72FB0"/>
    <w:rsid w:val="00CC759E"/>
    <w:rsid w:val="00D06BB3"/>
    <w:rsid w:val="00DE5E32"/>
    <w:rsid w:val="00ED4045"/>
    <w:rsid w:val="00F7376E"/>
    <w:rsid w:val="00F81D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4CCE07"/>
  <w15:chartTrackingRefBased/>
  <w15:docId w15:val="{8F226060-3F89-3646-BFFD-02BEE50CC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7</Words>
  <Characters>547</Characters>
  <Application>Microsoft Office Word</Application>
  <DocSecurity>0</DocSecurity>
  <Lines>7</Lines>
  <Paragraphs>1</Paragraphs>
  <ScaleCrop>false</ScaleCrop>
  <Company/>
  <LinksUpToDate>false</LinksUpToDate>
  <CharactersWithSpaces>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Pearl</dc:creator>
  <cp:keywords/>
  <dc:description/>
  <cp:lastModifiedBy>Laurence Pearl</cp:lastModifiedBy>
  <cp:revision>3</cp:revision>
  <dcterms:created xsi:type="dcterms:W3CDTF">2022-11-15T17:05:00Z</dcterms:created>
  <dcterms:modified xsi:type="dcterms:W3CDTF">2022-11-16T17:41:00Z</dcterms:modified>
</cp:coreProperties>
</file>